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024D3" w14:textId="6036A7B0" w:rsidR="00AC0C31" w:rsidRDefault="00AC0C31" w:rsidP="00AC0C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589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31A76"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0B58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1A76">
        <w:rPr>
          <w:rFonts w:ascii="Times New Roman" w:hAnsi="Times New Roman" w:cs="Times New Roman"/>
          <w:b/>
          <w:sz w:val="24"/>
          <w:szCs w:val="24"/>
        </w:rPr>
        <w:t>2</w:t>
      </w:r>
    </w:p>
    <w:p w14:paraId="209AF32B" w14:textId="77777777" w:rsidR="00AC0C31" w:rsidRPr="000B589E" w:rsidRDefault="00AC0C31" w:rsidP="00AC0C3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C73059" w14:textId="004CB827" w:rsidR="00AE00B6" w:rsidRPr="00AC0C31" w:rsidRDefault="00AE00B6" w:rsidP="00AE00B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C0C31">
        <w:rPr>
          <w:rFonts w:ascii="Times New Roman" w:hAnsi="Times New Roman" w:cs="Times New Roman"/>
          <w:sz w:val="24"/>
          <w:szCs w:val="24"/>
        </w:rPr>
        <w:t>Available laboratory variables and Clinical reportable ranges at XJTUMC and BIDMC</w:t>
      </w:r>
    </w:p>
    <w:tbl>
      <w:tblPr>
        <w:tblW w:w="8364" w:type="dxa"/>
        <w:jc w:val="center"/>
        <w:tblBorders>
          <w:top w:val="single" w:sz="12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267"/>
        <w:gridCol w:w="1277"/>
        <w:gridCol w:w="1417"/>
        <w:gridCol w:w="851"/>
        <w:gridCol w:w="567"/>
      </w:tblGrid>
      <w:tr w:rsidR="00AC0C31" w:rsidRPr="00AC0C31" w14:paraId="6C09D4BC" w14:textId="77777777" w:rsidTr="00AC0C31">
        <w:trPr>
          <w:trHeight w:val="34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6E78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st _categor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AD76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MIC_itemid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66BB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_nam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C5C3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TU_defab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9BAB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mitted ran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A0B9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D6BC7C" w14:textId="77777777" w:rsidR="00AC0C31" w:rsidRPr="00AC0C31" w:rsidRDefault="00AC0C31" w:rsidP="00053BA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</w:t>
            </w:r>
          </w:p>
        </w:tc>
      </w:tr>
      <w:tr w:rsidR="00AC0C31" w:rsidRPr="00AC0C31" w14:paraId="5C0A4598" w14:textId="77777777" w:rsidTr="00AC0C31">
        <w:trPr>
          <w:trHeight w:val="340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1B8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947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1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2FD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veolar-arterial Gradient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DF3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-aDO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281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50]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851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46EDC6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0866C25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CB17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0BC2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6CF1E8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 Exces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D2EC4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EFA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30,3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AFB9B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45747A5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B13D9A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F89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1A19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F200AD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ulated Total CO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4CF22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O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1F13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C0D12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7523D79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06AA2F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2F03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5EEC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F772E9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xy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4394C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COH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0418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FD08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2880CDF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9993F0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BECC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8382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24E4B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loride, Whole Bloo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A0AA3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AE46F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60,1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51C7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2680E33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2A8C7C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389B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6343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45D6DC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e Calcium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486E2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2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B70E1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2,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3364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3D654F8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123E3D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61AE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42ED8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09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39E42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70FE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l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9068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62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C448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77CDE70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CA944F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9485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7F34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28D29A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crit, Calculate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831E3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A1E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7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7F41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248C125D" w14:textId="3AA5EA82" w:rsidR="00AC0C31" w:rsidRPr="00AC0C31" w:rsidRDefault="009D0933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  <w:bookmarkStart w:id="1" w:name="_GoBack"/>
            <w:bookmarkEnd w:id="1"/>
          </w:p>
        </w:tc>
      </w:tr>
      <w:tr w:rsidR="00AC0C31" w:rsidRPr="00AC0C31" w14:paraId="7D9E85F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68C2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B42E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543760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14EFF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HG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5F03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2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DCEB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468F2C2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B8BE905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59FA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BBF5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EF81A0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tat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0AC1C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B8BD3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FE39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2A0ACDF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E9209D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76DC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B935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010F40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6DC46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1538F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6BAB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4AA4C7C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2DFA7A5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F8AE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113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3EF269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xygen Saturatio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A8E63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O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3D67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9880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5192414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358428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F572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E864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1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BE2EE5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O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DF878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O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032A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5,2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83B88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567" w:type="dxa"/>
            <w:vAlign w:val="center"/>
          </w:tcPr>
          <w:p w14:paraId="3A4B3C6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EB023B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E425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2D34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2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2B0FB7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AB59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ECE9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6.0,8.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8B81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6B5BD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4BB147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836E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3EC73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2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06E0CB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E95EC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5E3E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5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480E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567" w:type="dxa"/>
            <w:vAlign w:val="center"/>
          </w:tcPr>
          <w:p w14:paraId="23B0E7D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0EB69F3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D38F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FB28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2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2819B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tassium, Whole Bloo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4A582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3E9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AEC5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3BD8FEE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27E308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77BB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21064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2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6FB790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ium, Whole Bloo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5E350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5AF6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0,17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5E18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7B6A925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8778DF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8D28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09DC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2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4C2433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98B5D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41F4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32,4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055C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微软雅黑" w:hAnsi="Times New Roman" w:cs="Times New Roman"/>
                <w:color w:val="121212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567" w:type="dxa"/>
            <w:vAlign w:val="center"/>
          </w:tcPr>
          <w:p w14:paraId="2ED7D0F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C7298BA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ECD9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7314C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5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BF0926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 Hemoglobin A1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2D1BD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0BC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36,12.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96E7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002FFFB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31F335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9F1B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9AA8B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6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4462C0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14A67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328D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3,156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8221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44531A2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E5E882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277E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E180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6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ACB93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um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49F8F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E156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7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70C2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L</w:t>
            </w:r>
          </w:p>
        </w:tc>
        <w:tc>
          <w:tcPr>
            <w:tcW w:w="567" w:type="dxa"/>
            <w:vAlign w:val="center"/>
          </w:tcPr>
          <w:p w14:paraId="662B18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B460BA4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9275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6134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6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B9EAE9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9C8CE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56C2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12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2FAE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7A7FFE2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F2249A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9549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EFFA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6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85322A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yl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65513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957B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4,12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6CBD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4E55DD9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7C5C2C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FC80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8CDB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6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1D9C3C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on Ga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383CE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61A3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3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8090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4A6ECD4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6E24B46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E500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08F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7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AF6D07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arate Aminotransfer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A7AB9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6F65C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115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1330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2F3061C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5BB2478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A102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BAE40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8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DCA2F3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carbonat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83236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31ED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3A6F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3C59A27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1E1ECE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2FC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0573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8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7FFBD7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, Direc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1547B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C1EA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FCB5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7A88EC6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9B866E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A50D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BB90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8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DC6C7A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, Indirec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E5DDF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B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80D1C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FB931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0C47634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0D5E894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1343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C081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8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FDEBDA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, Tot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1EC0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9131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1,2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EAFC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4CDB1FC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39317C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64CC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C472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9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2C2B3D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, Tot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7AA8B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7F59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,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8450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331CD13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BDE1A7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3FD3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7062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0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75486F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lorid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0C9DE4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07CD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50,17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22F6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3C01607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7A3818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AC07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58E2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0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94A9B7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lesterol, HD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3A503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4F65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,5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A908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6F57D5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54CFEE8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CE4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7549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0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134359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lesterol, LDL, Measure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F89F7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9BE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4,12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E64D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1FFFD9A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F3353A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BE91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89026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0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2DD8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lesterol, Tot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EA959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98B5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2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E4299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3B1CE96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4A4D3A4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C5CA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BFEC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1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09553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tine Kin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17A2D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CE9C8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16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77D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497FE3A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730680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1DA5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1EA9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1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7F1520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tine Kinase, MB Isoenzym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E5F3E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-M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CB82D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777B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0968091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D2CE16B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3BD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2FCC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1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F879D6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AE6D3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1511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0C55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318F2FE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C1AE93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0AA6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6E84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2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4AA772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mma Glutamyltransfer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A9572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13A0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5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CD81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591BD72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99F93BD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18CD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5E8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3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92E1D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obul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3779E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D87F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6B76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149595C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CC62DE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3861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BDE5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3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B3CD1F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4F08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11A33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62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F9A2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0CB87D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8A0603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AB17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7A3F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5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CBACE6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tate Dehydrogen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8CB5F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D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E4E5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4,5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0A94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63EC3B0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0B6E8CE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809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E86B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6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C731E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71962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9734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5,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7B42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1BF7C5D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086E37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F1BD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B858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6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4BE935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proBN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28324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BN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D78F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5F41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/mL</w:t>
            </w:r>
          </w:p>
        </w:tc>
        <w:tc>
          <w:tcPr>
            <w:tcW w:w="567" w:type="dxa"/>
            <w:vAlign w:val="center"/>
          </w:tcPr>
          <w:p w14:paraId="3F62133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4F8D1A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0391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A4B4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7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D9666D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at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F418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6650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5,1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D968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74C4979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2AD52E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EC98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546A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7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904915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tassium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48AF8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3216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,1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5C90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221D21F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6B7098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255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43FE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7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D64B61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, Tot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AA988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A941E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1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2789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08E7FBE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2C3537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6817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D1E69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8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487C41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ium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795CC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E9E6C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75,2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77D5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26A0680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F38077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6F42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1148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00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66D0D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A90A0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1A8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6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70BD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28EDA0A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E4BFE3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27AC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D006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00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AF46C2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oponin 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E5984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0285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.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8B38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g/mL</w:t>
            </w:r>
          </w:p>
        </w:tc>
        <w:tc>
          <w:tcPr>
            <w:tcW w:w="567" w:type="dxa"/>
            <w:vAlign w:val="center"/>
          </w:tcPr>
          <w:p w14:paraId="143C09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4990A8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3C7E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F835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00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732918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ea Nitroge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063AF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10FBC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12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810A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4EC2DC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32E94A2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4C40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190E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00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93166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3CFCD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CF05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5,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5E106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13A8198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37B3A0D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DC34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88AB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14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27DD90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ophil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FCDAB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O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0375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36C9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05E8EA9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4D595D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EF73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EC16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19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E1FB1F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Dime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FB274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Dim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E7A6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A905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g/mL</w:t>
            </w:r>
          </w:p>
        </w:tc>
        <w:tc>
          <w:tcPr>
            <w:tcW w:w="567" w:type="dxa"/>
            <w:vAlign w:val="center"/>
          </w:tcPr>
          <w:p w14:paraId="718F62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EE6D09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35F8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D5B8B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199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B1CB83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osinophil 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D437D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O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6E80A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B63A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743C0DB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EE0121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C0F3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1525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13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501339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brin Degradation Product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24189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D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04DA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079C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567" w:type="dxa"/>
            <w:vAlign w:val="center"/>
          </w:tcPr>
          <w:p w14:paraId="1B8CAD4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6DFD9A5A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22CD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FB23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1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A03B32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brinogen, Function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FDBA1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8B7A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50,45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B785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dL</w:t>
            </w:r>
          </w:p>
        </w:tc>
        <w:tc>
          <w:tcPr>
            <w:tcW w:w="567" w:type="dxa"/>
            <w:vAlign w:val="center"/>
          </w:tcPr>
          <w:p w14:paraId="4613505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246881A8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767D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80B7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2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FDC6B9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190CE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G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19DF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,2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6CE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617D71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5343C7B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2DF0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1DC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3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15371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EE89C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861C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BB18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16AEF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72F2A1E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0E2E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CF58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4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E043EC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mphocytes, Percen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E9CA2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MPH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D6D9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6347B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66C371D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09DFE34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973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E277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4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E0BE3C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H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2E3F4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3F706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7C37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567" w:type="dxa"/>
            <w:vAlign w:val="center"/>
          </w:tcPr>
          <w:p w14:paraId="74A2478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87E377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DB86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7308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49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7DCF22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H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4360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H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CD66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0,6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9F6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L</w:t>
            </w:r>
          </w:p>
        </w:tc>
        <w:tc>
          <w:tcPr>
            <w:tcW w:w="567" w:type="dxa"/>
            <w:vAlign w:val="center"/>
          </w:tcPr>
          <w:p w14:paraId="37B57CB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7422A9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3D3C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FA46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5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5D2BE9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V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E7538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CD26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50,1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0FAF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</w:t>
            </w:r>
          </w:p>
        </w:tc>
        <w:tc>
          <w:tcPr>
            <w:tcW w:w="567" w:type="dxa"/>
            <w:vAlign w:val="center"/>
          </w:tcPr>
          <w:p w14:paraId="1AC8752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6A065C9F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88DC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45B4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5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5FF2F1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BDDC2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NO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3552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3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D7821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73A708B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6D781F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C419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0DF59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5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6923A6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2D757E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T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36A7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8509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6EA97AC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5554B0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2267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A8A8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5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89255E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cleated Red Cell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F77E5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RBC%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6218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0F6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18746BB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61DF14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B6B6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4734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6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B869C3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elet Coun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22EF4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12FD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D5DAF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^9/L</w:t>
            </w:r>
          </w:p>
        </w:tc>
        <w:tc>
          <w:tcPr>
            <w:tcW w:w="567" w:type="dxa"/>
            <w:vAlign w:val="center"/>
          </w:tcPr>
          <w:p w14:paraId="173D4F75" w14:textId="77777777" w:rsidR="00AC0C31" w:rsidRPr="00AC0C31" w:rsidRDefault="00AC0C31" w:rsidP="00053BA9">
            <w:pPr>
              <w:widowControl/>
              <w:jc w:val="left"/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7932572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F00D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0518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7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A95B4C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457B2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1815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BFD9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14:paraId="01DC3D8F" w14:textId="77777777" w:rsidR="00AC0C31" w:rsidRPr="00AC0C31" w:rsidRDefault="00AC0C31" w:rsidP="00053BA9">
            <w:pPr>
              <w:widowControl/>
              <w:jc w:val="left"/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5F88826D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6B34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8DDF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75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647725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FB57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T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1EB7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3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930D1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14:paraId="2D6A3BE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DAA0B2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07F5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1199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77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1DFCDE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W-CV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EA45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W-C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8C1AE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3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0227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4766612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5B748AB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BC0C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F365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79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BF442E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 Blood Cell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B6901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1F6A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8.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21398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^12/L</w:t>
            </w:r>
          </w:p>
        </w:tc>
        <w:tc>
          <w:tcPr>
            <w:tcW w:w="567" w:type="dxa"/>
            <w:vAlign w:val="center"/>
          </w:tcPr>
          <w:p w14:paraId="6BA861A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360BBA7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B8B7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2D2D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8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5EF3DD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tilase Tim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23989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11FD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F25D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14:paraId="356A8AE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6914E2A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BE4C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4DB2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30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268ECE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C Coun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54D2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2501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A4A8F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^9/L</w:t>
            </w:r>
          </w:p>
        </w:tc>
        <w:tc>
          <w:tcPr>
            <w:tcW w:w="567" w:type="dxa"/>
            <w:vAlign w:val="center"/>
          </w:tcPr>
          <w:p w14:paraId="44F282D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Cambria" w:eastAsia="等线" w:hAnsi="Cambria" w:cs="Times New Roman"/>
                <w:b/>
                <w:kern w:val="0"/>
                <w:sz w:val="18"/>
                <w:szCs w:val="18"/>
              </w:rPr>
              <w:t>√</w:t>
            </w:r>
          </w:p>
        </w:tc>
      </w:tr>
      <w:tr w:rsidR="00AC0C31" w:rsidRPr="00AC0C31" w14:paraId="6E74CC4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06A9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6DC3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02AA88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W-S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F913E7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W-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16C7E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0C7C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</w:t>
            </w:r>
          </w:p>
        </w:tc>
        <w:tc>
          <w:tcPr>
            <w:tcW w:w="567" w:type="dxa"/>
            <w:vAlign w:val="center"/>
          </w:tcPr>
          <w:p w14:paraId="4BFE1B9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967A3CE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D1BD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166A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4BC48A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ndioxide Combining Powe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3BC75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2C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A656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1581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vAlign w:val="center"/>
          </w:tcPr>
          <w:p w14:paraId="21CC65B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6555E198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3ECC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9E769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F3752F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 Platelet Volum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76DA1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P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8C68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3,2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5B2D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</w:t>
            </w:r>
          </w:p>
        </w:tc>
        <w:tc>
          <w:tcPr>
            <w:tcW w:w="567" w:type="dxa"/>
            <w:vAlign w:val="center"/>
          </w:tcPr>
          <w:p w14:paraId="17A9BA1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099259F5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C761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BED9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3A7408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eletcri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645AF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32F6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3DF1D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0B74594B" w14:textId="29DAA650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428133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1B8F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718E9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A78B6F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elet Distribution Width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0FCF5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92EE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5,2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1D1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</w:t>
            </w:r>
          </w:p>
        </w:tc>
        <w:tc>
          <w:tcPr>
            <w:tcW w:w="567" w:type="dxa"/>
            <w:vAlign w:val="center"/>
          </w:tcPr>
          <w:p w14:paraId="6E7C5DD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DABC59C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4E07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33E3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907BFA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elet -Larger Cell Ratio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4FEA3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LC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9ADF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4AF3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7BF2D39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F612134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8BA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4CFB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9C2BEA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umin-Globulin Ratio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191F0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7396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,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F1648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1A9850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49194E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3A28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FF32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3E1247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tatin 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41EE7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6D6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3CE31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567" w:type="dxa"/>
            <w:vAlign w:val="center"/>
          </w:tcPr>
          <w:p w14:paraId="75E1053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EB035A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A22E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8FE1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8685EA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ature Granulocyt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03B2D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EFAB5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8D9B1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7F82F9A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F2E209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7850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69E2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76E24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84806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3F31D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68861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g/mL</w:t>
            </w:r>
          </w:p>
        </w:tc>
        <w:tc>
          <w:tcPr>
            <w:tcW w:w="567" w:type="dxa"/>
            <w:vAlign w:val="center"/>
          </w:tcPr>
          <w:p w14:paraId="74EDBB0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958EE6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426B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E95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06720A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e Acids, Tota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5BBCD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97E9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5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96C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567" w:type="dxa"/>
            <w:vAlign w:val="center"/>
          </w:tcPr>
          <w:p w14:paraId="57314CB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CD4CF7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E00A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2B61A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A4E27D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peroxide Dismut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5B840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5C6D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0A9B1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5BEDCCC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6C5124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71F4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6EE7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456E34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hrombin time activit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5A26C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8DC60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60,18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1F2E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7B012A6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8CA24B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B0BA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DBDC9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9AB5B0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album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D0521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EAB24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5E09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567" w:type="dxa"/>
            <w:vAlign w:val="center"/>
          </w:tcPr>
          <w:p w14:paraId="03463E2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87527E1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F918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F652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5C852F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linester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123F11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43ED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BAF4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1F8EE85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0AF07402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7B26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35D0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0A49FF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α-Hydroxybutyrate Dehydrogena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98EEE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α-HBD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2655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20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6AE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/L</w:t>
            </w:r>
          </w:p>
        </w:tc>
        <w:tc>
          <w:tcPr>
            <w:tcW w:w="567" w:type="dxa"/>
            <w:vAlign w:val="center"/>
          </w:tcPr>
          <w:p w14:paraId="712A9DB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E156CC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F28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F4A84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5E8D6B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xygen Half-saturation Pressure of 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819D9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7A0C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20,6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F632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567" w:type="dxa"/>
            <w:vAlign w:val="center"/>
          </w:tcPr>
          <w:p w14:paraId="49FBDB3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1955766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9DC2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81007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1FCC0B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-lipopolysaccharides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79BEE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DE4D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19B3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/mL</w:t>
            </w:r>
          </w:p>
        </w:tc>
        <w:tc>
          <w:tcPr>
            <w:tcW w:w="567" w:type="dxa"/>
            <w:vAlign w:val="center"/>
          </w:tcPr>
          <w:p w14:paraId="788BAD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854E0C4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6A3D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0778D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7B4C4E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ated Album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F1924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84890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3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99AF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14:paraId="5F0B1C9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1B0B77B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F881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569E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ACC5A3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AE02F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58C4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1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3A75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/min/1.73m</w:t>
            </w: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7FC7476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31B6B980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B6E2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BED35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4BEC1B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lipoprotein A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1B69A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0ADB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03,6.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4357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L</w:t>
            </w:r>
          </w:p>
        </w:tc>
        <w:tc>
          <w:tcPr>
            <w:tcW w:w="567" w:type="dxa"/>
            <w:vAlign w:val="center"/>
          </w:tcPr>
          <w:p w14:paraId="3C84121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477BD41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72D3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F0016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B0302B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lipoprotein B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8B0AB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6836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04,6.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B71A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L</w:t>
            </w:r>
          </w:p>
        </w:tc>
        <w:tc>
          <w:tcPr>
            <w:tcW w:w="567" w:type="dxa"/>
            <w:vAlign w:val="center"/>
          </w:tcPr>
          <w:p w14:paraId="1A94548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2E0DB8FD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3C19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735F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2CD484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5A8AA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6381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1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224A6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567" w:type="dxa"/>
            <w:vAlign w:val="center"/>
          </w:tcPr>
          <w:p w14:paraId="2A8E3ED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75FB2033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E978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s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88EDAB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E126CC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oprotein(a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E2BA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p(a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2C99C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12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482F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L</w:t>
            </w:r>
          </w:p>
        </w:tc>
        <w:tc>
          <w:tcPr>
            <w:tcW w:w="567" w:type="dxa"/>
            <w:vAlign w:val="center"/>
          </w:tcPr>
          <w:p w14:paraId="5BF2357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6B103D49" w14:textId="77777777" w:rsidTr="00AC0C31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F474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E474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97182D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xyhemoglob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B5BC0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2H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B931D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7A45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vAlign w:val="center"/>
          </w:tcPr>
          <w:p w14:paraId="7D7776A9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104832F" w14:textId="77777777" w:rsidTr="00AC0C31">
        <w:trPr>
          <w:trHeight w:val="340"/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0BF827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3BD9E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22E4F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oxygenated Hemoglobin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75343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Hb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0228A1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,27]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DD628F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01AD905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C0C31" w:rsidRPr="00AC0C31" w14:paraId="54B07504" w14:textId="77777777" w:rsidTr="00AC0C31">
        <w:trPr>
          <w:trHeight w:val="34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99158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 Gas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9ACB2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2E654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terial Oxygen Content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B112A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O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E3A6C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10,100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403A0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C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7DBC20E" w14:textId="77777777" w:rsidR="00AC0C31" w:rsidRPr="00AC0C31" w:rsidRDefault="00AC0C31" w:rsidP="00053B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0"/>
    <w:p w14:paraId="4FDD9FA8" w14:textId="7B97F320" w:rsidR="00577891" w:rsidRPr="00AC0C31" w:rsidRDefault="00AE00B6" w:rsidP="00AE00B6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r w:rsidRPr="00AC0C31">
        <w:rPr>
          <w:rFonts w:ascii="Times New Roman" w:hAnsi="Times New Roman" w:cs="Times New Roman"/>
          <w:sz w:val="20"/>
          <w:szCs w:val="20"/>
        </w:rPr>
        <w:t xml:space="preserve">Note: </w:t>
      </w:r>
      <w:r w:rsidR="00111DB4" w:rsidRPr="00AC0C31">
        <w:rPr>
          <w:rFonts w:ascii="Times New Roman" w:hAnsi="Times New Roman" w:cs="Times New Roman"/>
          <w:sz w:val="20"/>
          <w:szCs w:val="20"/>
        </w:rPr>
        <w:t>MIMIC_itemid means the BIDMC laboratory test identifier; Variable_name refers to the generic name of the test at both centres; XJTU_defabb means the laboratory test abbreviation provided by XJTUMC;</w:t>
      </w:r>
      <w:r w:rsidR="00111DB4" w:rsidRPr="00AC0C31">
        <w:rPr>
          <w:sz w:val="20"/>
          <w:szCs w:val="20"/>
        </w:rPr>
        <w:t xml:space="preserve"> </w:t>
      </w:r>
      <w:r w:rsidR="00111DB4" w:rsidRPr="00AC0C31">
        <w:rPr>
          <w:rFonts w:ascii="Times New Roman" w:hAnsi="Times New Roman" w:cs="Times New Roman"/>
          <w:sz w:val="20"/>
          <w:szCs w:val="20"/>
        </w:rPr>
        <w:t>Permitted range is the range of results that can be reported to the clinic for a given quantitative test; The units of test data from the two central laboratories have been converted and standardized.</w:t>
      </w:r>
    </w:p>
    <w:sectPr w:rsidR="00577891" w:rsidRPr="00AC0C31" w:rsidSect="00AC0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74527" w14:textId="77777777" w:rsidR="00714787" w:rsidRDefault="00714787" w:rsidP="00714787">
      <w:r>
        <w:separator/>
      </w:r>
    </w:p>
  </w:endnote>
  <w:endnote w:type="continuationSeparator" w:id="0">
    <w:p w14:paraId="2BB03F1F" w14:textId="77777777" w:rsidR="00714787" w:rsidRDefault="00714787" w:rsidP="00714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0A919" w14:textId="77777777" w:rsidR="00714787" w:rsidRDefault="00714787" w:rsidP="00714787">
      <w:r>
        <w:separator/>
      </w:r>
    </w:p>
  </w:footnote>
  <w:footnote w:type="continuationSeparator" w:id="0">
    <w:p w14:paraId="3FC8BA8E" w14:textId="77777777" w:rsidR="00714787" w:rsidRDefault="00714787" w:rsidP="00714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66"/>
    <w:rsid w:val="00111DB4"/>
    <w:rsid w:val="00577891"/>
    <w:rsid w:val="00714787"/>
    <w:rsid w:val="009D0933"/>
    <w:rsid w:val="00A31A76"/>
    <w:rsid w:val="00AC0C31"/>
    <w:rsid w:val="00AE00B6"/>
    <w:rsid w:val="00B20766"/>
    <w:rsid w:val="00DA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FEB7156"/>
  <w15:chartTrackingRefBased/>
  <w15:docId w15:val="{C9D95EB8-2D64-437C-9B08-9092BBF6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8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D5BAF69553810943969AB239538D95E1" ma:contentTypeVersion="9" ma:contentTypeDescription="新建文档。" ma:contentTypeScope="" ma:versionID="6353521dde5c1f76a14cc834ad97ca69">
  <xsd:schema xmlns:xsd="http://www.w3.org/2001/XMLSchema" xmlns:xs="http://www.w3.org/2001/XMLSchema" xmlns:p="http://schemas.microsoft.com/office/2006/metadata/properties" xmlns:ns3="16d28e23-993c-4b87-b1c2-69ca59ff8d2e" targetNamespace="http://schemas.microsoft.com/office/2006/metadata/properties" ma:root="true" ma:fieldsID="46f59ee3619ce2da7a3296a61c01935a" ns3:_="">
    <xsd:import namespace="16d28e23-993c-4b87-b1c2-69ca59ff8d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28e23-993c-4b87-b1c2-69ca59ff8d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BACA30-3C60-4D71-A786-E28971DAFCA7}">
  <ds:schemaRefs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16d28e23-993c-4b87-b1c2-69ca59ff8d2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CC86645-25F6-4C3A-87DF-FF931D4940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AF5581-3CDE-49C3-836F-56FE86101C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d28e23-993c-4b87-b1c2-69ca59ff8d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Ruixia</dc:creator>
  <cp:keywords/>
  <dc:description/>
  <cp:lastModifiedBy>CuiRuixia</cp:lastModifiedBy>
  <cp:revision>3</cp:revision>
  <dcterms:created xsi:type="dcterms:W3CDTF">2021-08-31T11:49:00Z</dcterms:created>
  <dcterms:modified xsi:type="dcterms:W3CDTF">2021-10-1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BAF69553810943969AB239538D95E1</vt:lpwstr>
  </property>
</Properties>
</file>